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/>
        <w:t>Supporting information; included for PNAS web site display.</w:t>
      </w:r>
    </w:p>
    <w:p>
      <w:pPr>
        <w:pStyle w:val="TextBody"/>
        <w:rPr/>
      </w:pPr>
      <w:r>
        <w:rPr/>
      </w:r>
    </w:p>
    <w:p>
      <w:pPr>
        <w:pStyle w:val="TextBody"/>
        <w:jc w:val="center"/>
        <w:rPr>
          <w:b/>
          <w:b/>
        </w:rPr>
      </w:pPr>
      <w:r>
        <w:rPr>
          <w:b/>
        </w:rPr>
        <w:t>METHOD</w:t>
      </w:r>
    </w:p>
    <w:p>
      <w:pPr>
        <w:pStyle w:val="TextBody"/>
        <w:rPr>
          <w:b/>
          <w:b/>
        </w:rPr>
      </w:pPr>
      <w:r>
        <w:rPr>
          <w:b/>
        </w:rPr>
        <w:t>BAC pool DNA isolation</w:t>
      </w:r>
    </w:p>
    <w:p>
      <w:pPr>
        <w:pStyle w:val="TextBody"/>
        <w:ind w:firstLine="720"/>
        <w:rPr/>
      </w:pPr>
      <w:r>
        <w:rPr/>
        <w:t xml:space="preserve">Each pool contained approximately 100 ml of culture.  Individually, pooled cultures were transferred to 250-ml centrifuge bottles and incubated on ice for 15 min.  The cells were collected by centrifugation at 4400 g for 15 min at 4 °C.  The supernatant was removed and the pellets drained.  Cell pellets were respun briefly to pipette out the remaining TB media.  The cell pellet was resuspended in 2.4 ml of solution I (50 mM Tris-HCl pH 7.5, 50 mM EDTA pH 7.5) by vortexing and pipetting the solution up and down.  The resuspended cell pellet was transferred to a 50-ml Oakridge centrifuge tube and 4.8 ml of freshly prepared solution II (0.2 M NaOH, 1% SDS) was added.  The sample was mixed by inversion 10-12 times and incubated 15 min at room temperature.  Next, 3.6 ml of ice-cold solution III (3 M potassium acetate pH 5.2) was added and the sample was mixed by inversion 12 times.  Following incubation in an ice-water bath for 20 min, the sample was centrifuged at 31,000 g for 20 min at 30 °C.  The supernatant was transferred to a new tube and respun at 31,000 g for 20 min at 30 °C to completely clarify the supernatant.  The supernatant was transferred into another clean Oakridge centrifuge tube containing 10 ml of isopropanol, mixed and incubated overnight at –20 °C.  The precipitated nucleic acid was centrifuged at 13,800 g for 30 min at 4 °C, washed twice (70% ethanol first wash, 80% ethanol second wash), air-dried, and resuspended in TE buffer containing 20 </w:t>
      </w:r>
      <w:r>
        <w:rPr>
          <w:rFonts w:eastAsia="Symbol" w:cs="Symbol" w:ascii="Symbol" w:hAnsi="Symbol"/>
        </w:rPr>
        <w:t></w:t>
      </w:r>
      <w:r>
        <w:rPr/>
        <w:t xml:space="preserve">g/ml RNase A.  The sample was incubated at 37 °C for 1 hr. 30 min to degrade RNA, transferred to a 1.5ml microcentrifuge tube and centrifuged at 15,000 g for 5 min to remove any residual insoluble material.  The supernatant was transferred to a new tube and the BAC DNA quantified by fluorimetry.  Average yields for BAC pool DNAs were approximately 1.5 </w:t>
      </w:r>
      <w:r>
        <w:rPr>
          <w:rFonts w:eastAsia="Symbol" w:cs="Symbol" w:ascii="Symbol" w:hAnsi="Symbol"/>
        </w:rPr>
        <w:t></w:t>
      </w:r>
      <w:r>
        <w:rPr/>
        <w:t xml:space="preserve">g BAC DNA/ml of starting culture. </w:t>
      </w:r>
    </w:p>
    <w:p>
      <w:pPr>
        <w:pStyle w:val="Heading3"/>
        <w:rPr>
          <w:rFonts w:ascii="Times" w:hAnsi="Times" w:cs="Times"/>
        </w:rPr>
      </w:pPr>
      <w:r>
        <w:rPr>
          <w:rFonts w:cs="Times" w:ascii="Times" w:hAnsi="Times"/>
        </w:rPr>
      </w:r>
      <w:r>
        <w:br w:type="page"/>
      </w:r>
    </w:p>
    <w:p>
      <w:pPr>
        <w:pStyle w:val="Heading3"/>
        <w:rPr/>
      </w:pPr>
      <w:r>
        <w:rPr/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b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i/>
      <w:sz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outlineLvl w:val="7"/>
    </w:pPr>
    <w:rPr>
      <w:rFonts w:ascii="Times" w:hAnsi="Times" w:cs="Times"/>
      <w:b/>
      <w:i/>
      <w:sz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9-16T20:34:00Z</dcterms:created>
  <dc:creator>yims</dc:creator>
  <dc:description/>
  <dc:language>en-US</dc:language>
  <cp:lastModifiedBy> </cp:lastModifiedBy>
  <dcterms:modified xsi:type="dcterms:W3CDTF">2005-09-16T20:34:00Z</dcterms:modified>
  <cp:revision>2</cp:revision>
  <dc:subject/>
  <dc:title>Supporting information; included for PNAS web site display</dc:title>
</cp:coreProperties>
</file>